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9CE0C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>Table S1. Correlation of Mex3 with Stage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122"/>
        <w:gridCol w:w="1276"/>
        <w:gridCol w:w="1276"/>
        <w:gridCol w:w="2268"/>
        <w:gridCol w:w="1184"/>
      </w:tblGrid>
      <w:tr w:rsidR="001C5D53" w:rsidRPr="001C5D53" w14:paraId="5B5B09AE" w14:textId="77777777" w:rsidTr="0089464A">
        <w:tc>
          <w:tcPr>
            <w:tcW w:w="13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3A2559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12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5BB24C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Stage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77FB23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8E5282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A42F64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5EFCB6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351E0E5C" w14:textId="77777777" w:rsidTr="0089464A">
        <w:tc>
          <w:tcPr>
            <w:tcW w:w="1396" w:type="dxa"/>
            <w:tcBorders>
              <w:top w:val="single" w:sz="8" w:space="0" w:color="000000" w:themeColor="text1"/>
            </w:tcBorders>
          </w:tcPr>
          <w:p w14:paraId="4E8F3B3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ex3A</w:t>
            </w:r>
          </w:p>
        </w:tc>
        <w:tc>
          <w:tcPr>
            <w:tcW w:w="1122" w:type="dxa"/>
            <w:tcBorders>
              <w:top w:val="single" w:sz="8" w:space="0" w:color="000000" w:themeColor="text1"/>
            </w:tcBorders>
          </w:tcPr>
          <w:p w14:paraId="67DE9E9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6277E8B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2D28969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2268" w:type="dxa"/>
            <w:tcBorders>
              <w:top w:val="single" w:sz="8" w:space="0" w:color="000000" w:themeColor="text1"/>
            </w:tcBorders>
          </w:tcPr>
          <w:p w14:paraId="0926095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79(1.29-2.47)</w:t>
            </w:r>
          </w:p>
        </w:tc>
        <w:tc>
          <w:tcPr>
            <w:tcW w:w="1184" w:type="dxa"/>
            <w:tcBorders>
              <w:top w:val="single" w:sz="8" w:space="0" w:color="000000" w:themeColor="text1"/>
            </w:tcBorders>
          </w:tcPr>
          <w:p w14:paraId="1340B9A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.6E-04</w:t>
            </w:r>
          </w:p>
        </w:tc>
      </w:tr>
      <w:tr w:rsidR="001C5D53" w:rsidRPr="001C5D53" w14:paraId="2113C522" w14:textId="77777777" w:rsidTr="0089464A">
        <w:tc>
          <w:tcPr>
            <w:tcW w:w="1396" w:type="dxa"/>
          </w:tcPr>
          <w:p w14:paraId="5D19B41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3E1EB9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276" w:type="dxa"/>
          </w:tcPr>
          <w:p w14:paraId="3BCFEF0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331193E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</w:tcPr>
          <w:p w14:paraId="446476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9(0.50-1.24)</w:t>
            </w:r>
          </w:p>
        </w:tc>
        <w:tc>
          <w:tcPr>
            <w:tcW w:w="1184" w:type="dxa"/>
          </w:tcPr>
          <w:p w14:paraId="5D33A37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1</w:t>
            </w:r>
          </w:p>
        </w:tc>
      </w:tr>
      <w:tr w:rsidR="001C5D53" w:rsidRPr="001C5D53" w14:paraId="31C682F6" w14:textId="77777777" w:rsidTr="0089464A">
        <w:tc>
          <w:tcPr>
            <w:tcW w:w="1396" w:type="dxa"/>
          </w:tcPr>
          <w:p w14:paraId="0E7E713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23C9DF8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276" w:type="dxa"/>
          </w:tcPr>
          <w:p w14:paraId="1290759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4AFBE2E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14:paraId="3C3C382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69(0.35-1.38)</w:t>
            </w:r>
          </w:p>
        </w:tc>
        <w:tc>
          <w:tcPr>
            <w:tcW w:w="1184" w:type="dxa"/>
          </w:tcPr>
          <w:p w14:paraId="6D42ABD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1C5D53" w:rsidRPr="001C5D53" w14:paraId="4C94782B" w14:textId="77777777" w:rsidTr="0089464A">
        <w:tc>
          <w:tcPr>
            <w:tcW w:w="1396" w:type="dxa"/>
          </w:tcPr>
          <w:p w14:paraId="279AF1F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ex3B</w:t>
            </w:r>
          </w:p>
        </w:tc>
        <w:tc>
          <w:tcPr>
            <w:tcW w:w="1122" w:type="dxa"/>
          </w:tcPr>
          <w:p w14:paraId="7E410EA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276" w:type="dxa"/>
          </w:tcPr>
          <w:p w14:paraId="20DB336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29</w:t>
            </w:r>
          </w:p>
        </w:tc>
        <w:tc>
          <w:tcPr>
            <w:tcW w:w="1276" w:type="dxa"/>
          </w:tcPr>
          <w:p w14:paraId="144F7BB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20</w:t>
            </w:r>
          </w:p>
        </w:tc>
        <w:tc>
          <w:tcPr>
            <w:tcW w:w="2268" w:type="dxa"/>
          </w:tcPr>
          <w:p w14:paraId="484AD78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0(0.88-1.64)</w:t>
            </w:r>
          </w:p>
        </w:tc>
        <w:tc>
          <w:tcPr>
            <w:tcW w:w="1184" w:type="dxa"/>
          </w:tcPr>
          <w:p w14:paraId="7A3B360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1C5D53" w:rsidRPr="001C5D53" w14:paraId="78CCAFA5" w14:textId="77777777" w:rsidTr="0089464A">
        <w:tc>
          <w:tcPr>
            <w:tcW w:w="1396" w:type="dxa"/>
          </w:tcPr>
          <w:p w14:paraId="76D2EA5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14756BA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276" w:type="dxa"/>
          </w:tcPr>
          <w:p w14:paraId="77AF509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1BB46F4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68" w:type="dxa"/>
          </w:tcPr>
          <w:p w14:paraId="741EB5E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9(0.63-1.55)</w:t>
            </w:r>
          </w:p>
        </w:tc>
        <w:tc>
          <w:tcPr>
            <w:tcW w:w="1184" w:type="dxa"/>
          </w:tcPr>
          <w:p w14:paraId="59359CC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1C5D53" w:rsidRPr="001C5D53" w14:paraId="5D376231" w14:textId="77777777" w:rsidTr="0089464A">
        <w:tc>
          <w:tcPr>
            <w:tcW w:w="1396" w:type="dxa"/>
          </w:tcPr>
          <w:p w14:paraId="5F7B4AF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17F7FA0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276" w:type="dxa"/>
          </w:tcPr>
          <w:p w14:paraId="1F3F30D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5641633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68" w:type="dxa"/>
          </w:tcPr>
          <w:p w14:paraId="2588679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2(0.66-2.64)</w:t>
            </w:r>
          </w:p>
        </w:tc>
        <w:tc>
          <w:tcPr>
            <w:tcW w:w="1184" w:type="dxa"/>
          </w:tcPr>
          <w:p w14:paraId="7CFBA6B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42</w:t>
            </w:r>
          </w:p>
        </w:tc>
      </w:tr>
      <w:tr w:rsidR="001C5D53" w:rsidRPr="001C5D53" w14:paraId="3F774109" w14:textId="77777777" w:rsidTr="0089464A">
        <w:tc>
          <w:tcPr>
            <w:tcW w:w="1396" w:type="dxa"/>
          </w:tcPr>
          <w:p w14:paraId="30BED62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ex3C</w:t>
            </w:r>
          </w:p>
        </w:tc>
        <w:tc>
          <w:tcPr>
            <w:tcW w:w="1122" w:type="dxa"/>
          </w:tcPr>
          <w:p w14:paraId="2429922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276" w:type="dxa"/>
          </w:tcPr>
          <w:p w14:paraId="69D86D5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88</w:t>
            </w:r>
          </w:p>
        </w:tc>
        <w:tc>
          <w:tcPr>
            <w:tcW w:w="1276" w:type="dxa"/>
          </w:tcPr>
          <w:p w14:paraId="2EE7323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89</w:t>
            </w:r>
          </w:p>
        </w:tc>
        <w:tc>
          <w:tcPr>
            <w:tcW w:w="2268" w:type="dxa"/>
          </w:tcPr>
          <w:p w14:paraId="767D533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2(0.40-0.69)</w:t>
            </w:r>
          </w:p>
        </w:tc>
        <w:tc>
          <w:tcPr>
            <w:tcW w:w="1184" w:type="dxa"/>
          </w:tcPr>
          <w:p w14:paraId="40EF82B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.1E-06</w:t>
            </w:r>
          </w:p>
        </w:tc>
      </w:tr>
      <w:tr w:rsidR="001C5D53" w:rsidRPr="001C5D53" w14:paraId="0CBF585C" w14:textId="77777777" w:rsidTr="0089464A">
        <w:tc>
          <w:tcPr>
            <w:tcW w:w="1396" w:type="dxa"/>
          </w:tcPr>
          <w:p w14:paraId="5D06CED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6939B60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276" w:type="dxa"/>
          </w:tcPr>
          <w:p w14:paraId="660996B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276" w:type="dxa"/>
          </w:tcPr>
          <w:p w14:paraId="18E7D8B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2268" w:type="dxa"/>
          </w:tcPr>
          <w:p w14:paraId="11712C4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4(0.37-0.78)</w:t>
            </w:r>
          </w:p>
        </w:tc>
        <w:tc>
          <w:tcPr>
            <w:tcW w:w="1184" w:type="dxa"/>
          </w:tcPr>
          <w:p w14:paraId="3DBCBD8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.7E-04</w:t>
            </w:r>
          </w:p>
        </w:tc>
      </w:tr>
      <w:tr w:rsidR="001C5D53" w:rsidRPr="001C5D53" w14:paraId="684E1802" w14:textId="77777777" w:rsidTr="0089464A">
        <w:tc>
          <w:tcPr>
            <w:tcW w:w="1396" w:type="dxa"/>
          </w:tcPr>
          <w:p w14:paraId="23AD680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4E7C037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276" w:type="dxa"/>
          </w:tcPr>
          <w:p w14:paraId="069DFE4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76" w:type="dxa"/>
          </w:tcPr>
          <w:p w14:paraId="7630513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14:paraId="36A8950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9(0.75-2.23)</w:t>
            </w:r>
          </w:p>
        </w:tc>
        <w:tc>
          <w:tcPr>
            <w:tcW w:w="1184" w:type="dxa"/>
          </w:tcPr>
          <w:p w14:paraId="7C69221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1C5D53" w:rsidRPr="001C5D53" w14:paraId="51C7ABE1" w14:textId="77777777" w:rsidTr="0089464A">
        <w:tc>
          <w:tcPr>
            <w:tcW w:w="1396" w:type="dxa"/>
          </w:tcPr>
          <w:p w14:paraId="16FBF98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ex3D</w:t>
            </w:r>
          </w:p>
        </w:tc>
        <w:tc>
          <w:tcPr>
            <w:tcW w:w="1122" w:type="dxa"/>
          </w:tcPr>
          <w:p w14:paraId="5BA103C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</w:t>
            </w:r>
          </w:p>
        </w:tc>
        <w:tc>
          <w:tcPr>
            <w:tcW w:w="1276" w:type="dxa"/>
          </w:tcPr>
          <w:p w14:paraId="4B1B425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1276" w:type="dxa"/>
          </w:tcPr>
          <w:p w14:paraId="6FCDA56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2268" w:type="dxa"/>
          </w:tcPr>
          <w:p w14:paraId="3F5036E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82(1.38-2.41)</w:t>
            </w:r>
          </w:p>
        </w:tc>
        <w:tc>
          <w:tcPr>
            <w:tcW w:w="1184" w:type="dxa"/>
          </w:tcPr>
          <w:p w14:paraId="035793A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.0E-05</w:t>
            </w:r>
          </w:p>
        </w:tc>
      </w:tr>
      <w:tr w:rsidR="001C5D53" w:rsidRPr="001C5D53" w14:paraId="72412FC8" w14:textId="77777777" w:rsidTr="0089464A">
        <w:tc>
          <w:tcPr>
            <w:tcW w:w="1396" w:type="dxa"/>
          </w:tcPr>
          <w:p w14:paraId="7419C48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1B948D0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1276" w:type="dxa"/>
          </w:tcPr>
          <w:p w14:paraId="2CF37BF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276" w:type="dxa"/>
          </w:tcPr>
          <w:p w14:paraId="13E8A46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268" w:type="dxa"/>
          </w:tcPr>
          <w:p w14:paraId="5EF8CBA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5(0.80-1.66)</w:t>
            </w:r>
          </w:p>
        </w:tc>
        <w:tc>
          <w:tcPr>
            <w:tcW w:w="1184" w:type="dxa"/>
          </w:tcPr>
          <w:p w14:paraId="09AAA32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1C5D53" w:rsidRPr="001C5D53" w14:paraId="24AEA479" w14:textId="77777777" w:rsidTr="0089464A">
        <w:tc>
          <w:tcPr>
            <w:tcW w:w="1396" w:type="dxa"/>
          </w:tcPr>
          <w:p w14:paraId="49D3031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22" w:type="dxa"/>
          </w:tcPr>
          <w:p w14:paraId="3F2A77E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1276" w:type="dxa"/>
          </w:tcPr>
          <w:p w14:paraId="5B45A32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76" w:type="dxa"/>
          </w:tcPr>
          <w:p w14:paraId="199082F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68" w:type="dxa"/>
          </w:tcPr>
          <w:p w14:paraId="57FCB38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9(0.45-1.36)</w:t>
            </w:r>
          </w:p>
        </w:tc>
        <w:tc>
          <w:tcPr>
            <w:tcW w:w="1184" w:type="dxa"/>
          </w:tcPr>
          <w:p w14:paraId="14809A5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</w:tbl>
    <w:p w14:paraId="5AE882C2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NSCLC, non-small-cell lung cancer; HR: hazard ratio; CI: confidence interval; Cases-low/high: patient number of low/high expression of the corresponding gene.</w:t>
      </w:r>
    </w:p>
    <w:p w14:paraId="6CFBEA06" w14:textId="4597C0D6" w:rsidR="00FA3FAF" w:rsidRPr="001C5D53" w:rsidRDefault="00FA3FAF"/>
    <w:p w14:paraId="74DAF1B0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>Table S2. Correlation of Mex3 with AJCC stage T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883"/>
        <w:gridCol w:w="1417"/>
        <w:gridCol w:w="1276"/>
        <w:gridCol w:w="2410"/>
        <w:gridCol w:w="1184"/>
      </w:tblGrid>
      <w:tr w:rsidR="001C5D53" w:rsidRPr="001C5D53" w14:paraId="2893304D" w14:textId="77777777" w:rsidTr="0089464A">
        <w:tc>
          <w:tcPr>
            <w:tcW w:w="135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E76ECE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88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36BB02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T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551147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28B0CB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B72DEF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0E1269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5830CF1A" w14:textId="77777777" w:rsidTr="0089464A">
        <w:tc>
          <w:tcPr>
            <w:tcW w:w="1352" w:type="dxa"/>
            <w:tcBorders>
              <w:top w:val="single" w:sz="8" w:space="0" w:color="000000" w:themeColor="text1"/>
            </w:tcBorders>
          </w:tcPr>
          <w:p w14:paraId="31B0B69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</w:t>
            </w:r>
            <w:r w:rsidRPr="001C5D53">
              <w:rPr>
                <w:rFonts w:ascii="Times New Roman" w:hAnsi="Times New Roman" w:cs="Times New Roman" w:hint="eastAsia"/>
                <w:szCs w:val="20"/>
              </w:rPr>
              <w:t>ex</w:t>
            </w:r>
            <w:r w:rsidRPr="001C5D53">
              <w:rPr>
                <w:rFonts w:ascii="Times New Roman" w:hAnsi="Times New Roman" w:cs="Times New Roman"/>
                <w:szCs w:val="20"/>
              </w:rPr>
              <w:t>3A</w:t>
            </w:r>
          </w:p>
        </w:tc>
        <w:tc>
          <w:tcPr>
            <w:tcW w:w="883" w:type="dxa"/>
            <w:tcBorders>
              <w:top w:val="single" w:sz="8" w:space="0" w:color="000000" w:themeColor="text1"/>
            </w:tcBorders>
          </w:tcPr>
          <w:p w14:paraId="635996A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 w:themeColor="text1"/>
            </w:tcBorders>
          </w:tcPr>
          <w:p w14:paraId="7EF619D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4249AF9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09</w:t>
            </w:r>
          </w:p>
        </w:tc>
        <w:tc>
          <w:tcPr>
            <w:tcW w:w="2410" w:type="dxa"/>
            <w:tcBorders>
              <w:top w:val="single" w:sz="8" w:space="0" w:color="000000" w:themeColor="text1"/>
            </w:tcBorders>
          </w:tcPr>
          <w:p w14:paraId="1FE1D1C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53(1.02-2.28)</w:t>
            </w:r>
          </w:p>
        </w:tc>
        <w:tc>
          <w:tcPr>
            <w:tcW w:w="1184" w:type="dxa"/>
            <w:tcBorders>
              <w:top w:val="single" w:sz="8" w:space="0" w:color="000000" w:themeColor="text1"/>
            </w:tcBorders>
          </w:tcPr>
          <w:p w14:paraId="35389EC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36</w:t>
            </w:r>
          </w:p>
        </w:tc>
      </w:tr>
      <w:tr w:rsidR="001C5D53" w:rsidRPr="001C5D53" w14:paraId="66E7B842" w14:textId="77777777" w:rsidTr="0089464A">
        <w:tc>
          <w:tcPr>
            <w:tcW w:w="1352" w:type="dxa"/>
          </w:tcPr>
          <w:p w14:paraId="6385EDD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40313D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14:paraId="251C45A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1276" w:type="dxa"/>
          </w:tcPr>
          <w:p w14:paraId="48A8831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2410" w:type="dxa"/>
          </w:tcPr>
          <w:p w14:paraId="03B8D88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47(1.01-2.15)</w:t>
            </w:r>
          </w:p>
        </w:tc>
        <w:tc>
          <w:tcPr>
            <w:tcW w:w="1184" w:type="dxa"/>
          </w:tcPr>
          <w:p w14:paraId="6557731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1C5D53" w:rsidRPr="001C5D53" w14:paraId="1648FE33" w14:textId="77777777" w:rsidTr="0089464A">
        <w:tc>
          <w:tcPr>
            <w:tcW w:w="1352" w:type="dxa"/>
          </w:tcPr>
          <w:p w14:paraId="6294B9E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7EADC64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14:paraId="6B9BDA4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276" w:type="dxa"/>
          </w:tcPr>
          <w:p w14:paraId="5511727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2410" w:type="dxa"/>
          </w:tcPr>
          <w:p w14:paraId="1962152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.09(0.93-4.72)</w:t>
            </w:r>
          </w:p>
        </w:tc>
        <w:tc>
          <w:tcPr>
            <w:tcW w:w="1184" w:type="dxa"/>
          </w:tcPr>
          <w:p w14:paraId="62D1662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71</w:t>
            </w:r>
          </w:p>
        </w:tc>
      </w:tr>
      <w:tr w:rsidR="001C5D53" w:rsidRPr="001C5D53" w14:paraId="50FB31BF" w14:textId="77777777" w:rsidTr="0089464A">
        <w:tc>
          <w:tcPr>
            <w:tcW w:w="1352" w:type="dxa"/>
          </w:tcPr>
          <w:p w14:paraId="094CB31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5E7E19B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14:paraId="26AC93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276" w:type="dxa"/>
          </w:tcPr>
          <w:p w14:paraId="45B4229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2410" w:type="dxa"/>
          </w:tcPr>
          <w:p w14:paraId="2AA01B3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91(0.82-4.46)</w:t>
            </w:r>
          </w:p>
        </w:tc>
        <w:tc>
          <w:tcPr>
            <w:tcW w:w="1184" w:type="dxa"/>
          </w:tcPr>
          <w:p w14:paraId="5B4068A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130</w:t>
            </w:r>
          </w:p>
        </w:tc>
      </w:tr>
      <w:tr w:rsidR="001C5D53" w:rsidRPr="001C5D53" w14:paraId="7E8A5AE5" w14:textId="77777777" w:rsidTr="0089464A">
        <w:tc>
          <w:tcPr>
            <w:tcW w:w="1352" w:type="dxa"/>
          </w:tcPr>
          <w:p w14:paraId="4FB041E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B</w:t>
            </w:r>
          </w:p>
        </w:tc>
        <w:tc>
          <w:tcPr>
            <w:tcW w:w="883" w:type="dxa"/>
          </w:tcPr>
          <w:p w14:paraId="37DC383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</w:tcPr>
          <w:p w14:paraId="166684C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276" w:type="dxa"/>
          </w:tcPr>
          <w:p w14:paraId="75FFBEF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2410" w:type="dxa"/>
          </w:tcPr>
          <w:p w14:paraId="6F4E2EA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6(0.58-1.27)</w:t>
            </w:r>
          </w:p>
        </w:tc>
        <w:tc>
          <w:tcPr>
            <w:tcW w:w="1184" w:type="dxa"/>
          </w:tcPr>
          <w:p w14:paraId="2560683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45</w:t>
            </w:r>
          </w:p>
        </w:tc>
      </w:tr>
      <w:tr w:rsidR="001C5D53" w:rsidRPr="001C5D53" w14:paraId="7AC60A0B" w14:textId="77777777" w:rsidTr="0089464A">
        <w:tc>
          <w:tcPr>
            <w:tcW w:w="1352" w:type="dxa"/>
          </w:tcPr>
          <w:p w14:paraId="1CCDF26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3D888B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17" w:type="dxa"/>
          </w:tcPr>
          <w:p w14:paraId="4501E2F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1C5D5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276" w:type="dxa"/>
          </w:tcPr>
          <w:p w14:paraId="746E168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410" w:type="dxa"/>
          </w:tcPr>
          <w:p w14:paraId="3E63BE6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69(1.15-2.48)</w:t>
            </w:r>
          </w:p>
        </w:tc>
        <w:tc>
          <w:tcPr>
            <w:tcW w:w="1184" w:type="dxa"/>
          </w:tcPr>
          <w:p w14:paraId="138BF1C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1C5D53">
              <w:rPr>
                <w:rFonts w:ascii="Times New Roman" w:hAnsi="Times New Roman" w:cs="Times New Roman"/>
                <w:szCs w:val="20"/>
              </w:rPr>
              <w:t>.5E-03</w:t>
            </w:r>
          </w:p>
        </w:tc>
      </w:tr>
      <w:tr w:rsidR="001C5D53" w:rsidRPr="001C5D53" w14:paraId="19E6B60B" w14:textId="77777777" w:rsidTr="0089464A">
        <w:tc>
          <w:tcPr>
            <w:tcW w:w="1352" w:type="dxa"/>
          </w:tcPr>
          <w:p w14:paraId="1A7C4A2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D355AE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14:paraId="72ED84F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76" w:type="dxa"/>
          </w:tcPr>
          <w:p w14:paraId="1D120BC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410" w:type="dxa"/>
          </w:tcPr>
          <w:p w14:paraId="5859F53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.94(1.24-7.00)</w:t>
            </w:r>
          </w:p>
        </w:tc>
        <w:tc>
          <w:tcPr>
            <w:tcW w:w="1184" w:type="dxa"/>
          </w:tcPr>
          <w:p w14:paraId="0E20C30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11</w:t>
            </w:r>
          </w:p>
        </w:tc>
      </w:tr>
      <w:tr w:rsidR="001C5D53" w:rsidRPr="001C5D53" w14:paraId="554EC1FB" w14:textId="77777777" w:rsidTr="0089464A">
        <w:tc>
          <w:tcPr>
            <w:tcW w:w="1352" w:type="dxa"/>
          </w:tcPr>
          <w:p w14:paraId="42E276F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4FA0F8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417" w:type="dxa"/>
          </w:tcPr>
          <w:p w14:paraId="0832CAA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1F94E78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410" w:type="dxa"/>
          </w:tcPr>
          <w:p w14:paraId="2E83A3E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7(0.32-1.83)</w:t>
            </w:r>
          </w:p>
        </w:tc>
        <w:tc>
          <w:tcPr>
            <w:tcW w:w="1184" w:type="dxa"/>
          </w:tcPr>
          <w:p w14:paraId="0B3397A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50</w:t>
            </w:r>
          </w:p>
        </w:tc>
      </w:tr>
      <w:tr w:rsidR="001C5D53" w:rsidRPr="001C5D53" w14:paraId="06661EDA" w14:textId="77777777" w:rsidTr="0089464A">
        <w:tc>
          <w:tcPr>
            <w:tcW w:w="1352" w:type="dxa"/>
          </w:tcPr>
          <w:p w14:paraId="497496D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C</w:t>
            </w:r>
          </w:p>
        </w:tc>
        <w:tc>
          <w:tcPr>
            <w:tcW w:w="883" w:type="dxa"/>
          </w:tcPr>
          <w:p w14:paraId="18CCB6F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17" w:type="dxa"/>
          </w:tcPr>
          <w:p w14:paraId="0092EB6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76" w:type="dxa"/>
          </w:tcPr>
          <w:p w14:paraId="1F5EB76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410" w:type="dxa"/>
          </w:tcPr>
          <w:p w14:paraId="0FAF899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0(0.60-1.06)</w:t>
            </w:r>
          </w:p>
        </w:tc>
        <w:tc>
          <w:tcPr>
            <w:tcW w:w="1184" w:type="dxa"/>
          </w:tcPr>
          <w:p w14:paraId="5C3F608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1C5D53" w:rsidRPr="001C5D53" w14:paraId="285BC912" w14:textId="77777777" w:rsidTr="0089464A">
        <w:tc>
          <w:tcPr>
            <w:tcW w:w="1352" w:type="dxa"/>
          </w:tcPr>
          <w:p w14:paraId="16BA553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05648F9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7" w:type="dxa"/>
          </w:tcPr>
          <w:p w14:paraId="7DE4DDC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1276" w:type="dxa"/>
          </w:tcPr>
          <w:p w14:paraId="501C2FC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2410" w:type="dxa"/>
          </w:tcPr>
          <w:p w14:paraId="64617FB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3(0.99-1.54)</w:t>
            </w:r>
          </w:p>
        </w:tc>
        <w:tc>
          <w:tcPr>
            <w:tcW w:w="1184" w:type="dxa"/>
          </w:tcPr>
          <w:p w14:paraId="0B6E7A7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62</w:t>
            </w:r>
          </w:p>
        </w:tc>
      </w:tr>
      <w:tr w:rsidR="001C5D53" w:rsidRPr="001C5D53" w14:paraId="5CED1E14" w14:textId="77777777" w:rsidTr="0089464A">
        <w:tc>
          <w:tcPr>
            <w:tcW w:w="1352" w:type="dxa"/>
          </w:tcPr>
          <w:p w14:paraId="643D7BB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5C04D4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7" w:type="dxa"/>
          </w:tcPr>
          <w:p w14:paraId="5D61C4A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0AC14FE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410" w:type="dxa"/>
          </w:tcPr>
          <w:p w14:paraId="3522E44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8(0.65-1.79)</w:t>
            </w:r>
          </w:p>
        </w:tc>
        <w:tc>
          <w:tcPr>
            <w:tcW w:w="1184" w:type="dxa"/>
          </w:tcPr>
          <w:p w14:paraId="169B3FD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7</w:t>
            </w:r>
          </w:p>
        </w:tc>
      </w:tr>
      <w:tr w:rsidR="001C5D53" w:rsidRPr="001C5D53" w14:paraId="4C94CA0A" w14:textId="77777777" w:rsidTr="0089464A">
        <w:tc>
          <w:tcPr>
            <w:tcW w:w="1352" w:type="dxa"/>
          </w:tcPr>
          <w:p w14:paraId="0FA7D29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4469ED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7" w:type="dxa"/>
          </w:tcPr>
          <w:p w14:paraId="144913A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76" w:type="dxa"/>
          </w:tcPr>
          <w:p w14:paraId="528383D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410" w:type="dxa"/>
          </w:tcPr>
          <w:p w14:paraId="1A65ECA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8(0.68-2.40)</w:t>
            </w:r>
          </w:p>
        </w:tc>
        <w:tc>
          <w:tcPr>
            <w:tcW w:w="1184" w:type="dxa"/>
          </w:tcPr>
          <w:p w14:paraId="5335A8A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45</w:t>
            </w:r>
          </w:p>
        </w:tc>
      </w:tr>
      <w:tr w:rsidR="001C5D53" w:rsidRPr="001C5D53" w14:paraId="5CA5BEDC" w14:textId="77777777" w:rsidTr="0089464A">
        <w:tc>
          <w:tcPr>
            <w:tcW w:w="1352" w:type="dxa"/>
          </w:tcPr>
          <w:p w14:paraId="0317CFA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D</w:t>
            </w:r>
          </w:p>
        </w:tc>
        <w:tc>
          <w:tcPr>
            <w:tcW w:w="883" w:type="dxa"/>
          </w:tcPr>
          <w:p w14:paraId="43851FD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</w:tcPr>
          <w:p w14:paraId="6523587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76" w:type="dxa"/>
          </w:tcPr>
          <w:p w14:paraId="1805CA8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2410" w:type="dxa"/>
          </w:tcPr>
          <w:p w14:paraId="3136D20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9(0.75-1.32)</w:t>
            </w:r>
          </w:p>
        </w:tc>
        <w:tc>
          <w:tcPr>
            <w:tcW w:w="1184" w:type="dxa"/>
          </w:tcPr>
          <w:p w14:paraId="1F24AA4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6</w:t>
            </w:r>
          </w:p>
        </w:tc>
      </w:tr>
      <w:tr w:rsidR="001C5D53" w:rsidRPr="001C5D53" w14:paraId="131A5B21" w14:textId="77777777" w:rsidTr="0089464A">
        <w:tc>
          <w:tcPr>
            <w:tcW w:w="1352" w:type="dxa"/>
          </w:tcPr>
          <w:p w14:paraId="5D97DFE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2676776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7" w:type="dxa"/>
          </w:tcPr>
          <w:p w14:paraId="29D0021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94</w:t>
            </w:r>
          </w:p>
        </w:tc>
        <w:tc>
          <w:tcPr>
            <w:tcW w:w="1276" w:type="dxa"/>
          </w:tcPr>
          <w:p w14:paraId="2BEBF08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95</w:t>
            </w:r>
          </w:p>
        </w:tc>
        <w:tc>
          <w:tcPr>
            <w:tcW w:w="2410" w:type="dxa"/>
          </w:tcPr>
          <w:p w14:paraId="15769D1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3(0.74-1.16)</w:t>
            </w:r>
          </w:p>
        </w:tc>
        <w:tc>
          <w:tcPr>
            <w:tcW w:w="1184" w:type="dxa"/>
          </w:tcPr>
          <w:p w14:paraId="0276655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1C5D53" w:rsidRPr="001C5D53" w14:paraId="2558DE3B" w14:textId="77777777" w:rsidTr="0089464A">
        <w:tc>
          <w:tcPr>
            <w:tcW w:w="1352" w:type="dxa"/>
          </w:tcPr>
          <w:p w14:paraId="7526AE0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67EEED0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7" w:type="dxa"/>
          </w:tcPr>
          <w:p w14:paraId="5407FF1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1D1A4C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410" w:type="dxa"/>
          </w:tcPr>
          <w:p w14:paraId="72ABC34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0(0.61-1.66)</w:t>
            </w:r>
          </w:p>
        </w:tc>
        <w:tc>
          <w:tcPr>
            <w:tcW w:w="1184" w:type="dxa"/>
          </w:tcPr>
          <w:p w14:paraId="426E87B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9</w:t>
            </w:r>
          </w:p>
        </w:tc>
      </w:tr>
      <w:tr w:rsidR="001C5D53" w:rsidRPr="001C5D53" w14:paraId="55950723" w14:textId="77777777" w:rsidTr="0089464A">
        <w:tc>
          <w:tcPr>
            <w:tcW w:w="1352" w:type="dxa"/>
          </w:tcPr>
          <w:p w14:paraId="5D524F1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3" w:type="dxa"/>
          </w:tcPr>
          <w:p w14:paraId="39B1983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7" w:type="dxa"/>
          </w:tcPr>
          <w:p w14:paraId="6D28AAC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76" w:type="dxa"/>
          </w:tcPr>
          <w:p w14:paraId="4C2B79D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C5D53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410" w:type="dxa"/>
          </w:tcPr>
          <w:p w14:paraId="3AEF05B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69(0.37-1.28)</w:t>
            </w:r>
          </w:p>
        </w:tc>
        <w:tc>
          <w:tcPr>
            <w:tcW w:w="1184" w:type="dxa"/>
          </w:tcPr>
          <w:p w14:paraId="7EBA8BE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</w:tbl>
    <w:p w14:paraId="513F9FCF" w14:textId="77777777" w:rsidR="00ED643B" w:rsidRPr="001C5D53" w:rsidRDefault="00ED643B" w:rsidP="00ED643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AJCC, American Joint Committee on Cancer; NSCLC, non-small-cell lung cancer; HR: hazard ratio; CI: confidence interval; Cases-low/high: patient number of low/high expression of the corresponding gene.</w:t>
      </w:r>
    </w:p>
    <w:p w14:paraId="69CDB877" w14:textId="17FEFC11" w:rsidR="00ED643B" w:rsidRPr="001C5D53" w:rsidRDefault="00ED643B"/>
    <w:p w14:paraId="412CB292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Table S3. Correlation of </w:t>
      </w:r>
      <w:r w:rsidRPr="001C5D53">
        <w:rPr>
          <w:rFonts w:ascii="Times New Roman" w:hAnsi="Times New Roman" w:cs="Times New Roman"/>
          <w:sz w:val="20"/>
          <w:szCs w:val="20"/>
        </w:rPr>
        <w:t>Mex3</w:t>
      </w: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 with lymph node status (AJCC N)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275"/>
        <w:gridCol w:w="2127"/>
        <w:gridCol w:w="1184"/>
      </w:tblGrid>
      <w:tr w:rsidR="001C5D53" w:rsidRPr="001C5D53" w14:paraId="45956FC9" w14:textId="77777777" w:rsidTr="0089464A"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ACB6C1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8FDD0F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Lymph node status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47943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0CCF3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375C89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1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89D4CB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5AAE1B1B" w14:textId="77777777" w:rsidTr="0089464A">
        <w:tc>
          <w:tcPr>
            <w:tcW w:w="1242" w:type="dxa"/>
            <w:tcBorders>
              <w:top w:val="single" w:sz="8" w:space="0" w:color="000000" w:themeColor="text1"/>
            </w:tcBorders>
          </w:tcPr>
          <w:p w14:paraId="10EE415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A</w:t>
            </w:r>
          </w:p>
        </w:tc>
        <w:tc>
          <w:tcPr>
            <w:tcW w:w="1418" w:type="dxa"/>
            <w:tcBorders>
              <w:top w:val="single" w:sz="8" w:space="0" w:color="000000" w:themeColor="text1"/>
            </w:tcBorders>
          </w:tcPr>
          <w:p w14:paraId="1F4E9AB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25919FE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62</w:t>
            </w:r>
          </w:p>
        </w:tc>
        <w:tc>
          <w:tcPr>
            <w:tcW w:w="1275" w:type="dxa"/>
            <w:tcBorders>
              <w:top w:val="single" w:sz="8" w:space="0" w:color="000000" w:themeColor="text1"/>
            </w:tcBorders>
          </w:tcPr>
          <w:p w14:paraId="5EB0BA8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62</w:t>
            </w:r>
          </w:p>
        </w:tc>
        <w:tc>
          <w:tcPr>
            <w:tcW w:w="2127" w:type="dxa"/>
            <w:tcBorders>
              <w:top w:val="single" w:sz="8" w:space="0" w:color="000000" w:themeColor="text1"/>
            </w:tcBorders>
          </w:tcPr>
          <w:p w14:paraId="3CEFF9A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60(1.16-2.20)</w:t>
            </w:r>
          </w:p>
        </w:tc>
        <w:tc>
          <w:tcPr>
            <w:tcW w:w="1184" w:type="dxa"/>
            <w:tcBorders>
              <w:top w:val="single" w:sz="8" w:space="0" w:color="000000" w:themeColor="text1"/>
            </w:tcBorders>
          </w:tcPr>
          <w:p w14:paraId="5D4928C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.6E-03</w:t>
            </w:r>
          </w:p>
        </w:tc>
      </w:tr>
      <w:tr w:rsidR="001C5D53" w:rsidRPr="001C5D53" w14:paraId="0F23BFC6" w14:textId="77777777" w:rsidTr="0089464A">
        <w:tc>
          <w:tcPr>
            <w:tcW w:w="1242" w:type="dxa"/>
          </w:tcPr>
          <w:p w14:paraId="6452B93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54986E1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76C42C8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275" w:type="dxa"/>
          </w:tcPr>
          <w:p w14:paraId="5EED8F3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127" w:type="dxa"/>
          </w:tcPr>
          <w:p w14:paraId="5A9BE5C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5(0.83-2.22)</w:t>
            </w:r>
          </w:p>
        </w:tc>
        <w:tc>
          <w:tcPr>
            <w:tcW w:w="1184" w:type="dxa"/>
          </w:tcPr>
          <w:p w14:paraId="29CBEBD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  <w:tr w:rsidR="001C5D53" w:rsidRPr="001C5D53" w14:paraId="371DBA5D" w14:textId="77777777" w:rsidTr="0089464A">
        <w:tc>
          <w:tcPr>
            <w:tcW w:w="1242" w:type="dxa"/>
          </w:tcPr>
          <w:p w14:paraId="6980BD8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0AF409D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4F2B15A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75" w:type="dxa"/>
          </w:tcPr>
          <w:p w14:paraId="42E9EA7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2127" w:type="dxa"/>
          </w:tcPr>
          <w:p w14:paraId="22D42E9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0(0.53-2.29)</w:t>
            </w:r>
          </w:p>
        </w:tc>
        <w:tc>
          <w:tcPr>
            <w:tcW w:w="1184" w:type="dxa"/>
          </w:tcPr>
          <w:p w14:paraId="410D525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0</w:t>
            </w:r>
          </w:p>
        </w:tc>
      </w:tr>
      <w:tr w:rsidR="001C5D53" w:rsidRPr="001C5D53" w14:paraId="0693E2C7" w14:textId="77777777" w:rsidTr="0089464A">
        <w:tc>
          <w:tcPr>
            <w:tcW w:w="1242" w:type="dxa"/>
          </w:tcPr>
          <w:p w14:paraId="0A834F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B</w:t>
            </w:r>
          </w:p>
        </w:tc>
        <w:tc>
          <w:tcPr>
            <w:tcW w:w="1418" w:type="dxa"/>
          </w:tcPr>
          <w:p w14:paraId="6A9E6EF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5B14168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275" w:type="dxa"/>
          </w:tcPr>
          <w:p w14:paraId="2CB2261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2127" w:type="dxa"/>
          </w:tcPr>
          <w:p w14:paraId="496C3EC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1(0.74-1.38)</w:t>
            </w:r>
          </w:p>
        </w:tc>
        <w:tc>
          <w:tcPr>
            <w:tcW w:w="1184" w:type="dxa"/>
          </w:tcPr>
          <w:p w14:paraId="58B082B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5</w:t>
            </w:r>
          </w:p>
        </w:tc>
      </w:tr>
      <w:tr w:rsidR="001C5D53" w:rsidRPr="001C5D53" w14:paraId="00B96E77" w14:textId="77777777" w:rsidTr="0089464A">
        <w:tc>
          <w:tcPr>
            <w:tcW w:w="1242" w:type="dxa"/>
          </w:tcPr>
          <w:p w14:paraId="726FB18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1FA5B9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3C9877B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5" w:type="dxa"/>
          </w:tcPr>
          <w:p w14:paraId="4035626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127" w:type="dxa"/>
          </w:tcPr>
          <w:p w14:paraId="5B0BCDD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5(0.76-2.05)</w:t>
            </w:r>
          </w:p>
        </w:tc>
        <w:tc>
          <w:tcPr>
            <w:tcW w:w="1184" w:type="dxa"/>
          </w:tcPr>
          <w:p w14:paraId="6EE5CB6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9</w:t>
            </w:r>
          </w:p>
        </w:tc>
      </w:tr>
      <w:tr w:rsidR="001C5D53" w:rsidRPr="001C5D53" w14:paraId="16650B9F" w14:textId="77777777" w:rsidTr="0089464A">
        <w:tc>
          <w:tcPr>
            <w:tcW w:w="1242" w:type="dxa"/>
          </w:tcPr>
          <w:p w14:paraId="64CF6D5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04A1D56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4F85BED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5" w:type="dxa"/>
          </w:tcPr>
          <w:p w14:paraId="58F63A4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127" w:type="dxa"/>
          </w:tcPr>
          <w:p w14:paraId="7927AF2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7(0.66-2.87)</w:t>
            </w:r>
          </w:p>
        </w:tc>
        <w:tc>
          <w:tcPr>
            <w:tcW w:w="1184" w:type="dxa"/>
          </w:tcPr>
          <w:p w14:paraId="02767B4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1C5D53" w:rsidRPr="001C5D53" w14:paraId="45CA4C21" w14:textId="77777777" w:rsidTr="0089464A">
        <w:tc>
          <w:tcPr>
            <w:tcW w:w="1242" w:type="dxa"/>
          </w:tcPr>
          <w:p w14:paraId="3D7B93A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C</w:t>
            </w:r>
          </w:p>
        </w:tc>
        <w:tc>
          <w:tcPr>
            <w:tcW w:w="1418" w:type="dxa"/>
          </w:tcPr>
          <w:p w14:paraId="48DC43A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451D7E7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1275" w:type="dxa"/>
          </w:tcPr>
          <w:p w14:paraId="178A938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2127" w:type="dxa"/>
          </w:tcPr>
          <w:p w14:paraId="3A4A36C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3(0.92-1.40)</w:t>
            </w:r>
          </w:p>
        </w:tc>
        <w:tc>
          <w:tcPr>
            <w:tcW w:w="1184" w:type="dxa"/>
          </w:tcPr>
          <w:p w14:paraId="4C25160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4</w:t>
            </w:r>
          </w:p>
        </w:tc>
      </w:tr>
      <w:tr w:rsidR="001C5D53" w:rsidRPr="001C5D53" w14:paraId="508FBB45" w14:textId="77777777" w:rsidTr="0089464A">
        <w:tc>
          <w:tcPr>
            <w:tcW w:w="1242" w:type="dxa"/>
          </w:tcPr>
          <w:p w14:paraId="7CD75C0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6CF3B5F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5C99A59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275" w:type="dxa"/>
          </w:tcPr>
          <w:p w14:paraId="0D7192D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127" w:type="dxa"/>
          </w:tcPr>
          <w:p w14:paraId="591B939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7(0.64-1.20)</w:t>
            </w:r>
          </w:p>
        </w:tc>
        <w:tc>
          <w:tcPr>
            <w:tcW w:w="1184" w:type="dxa"/>
          </w:tcPr>
          <w:p w14:paraId="11FA760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1C5D53" w:rsidRPr="001C5D53" w14:paraId="06033D14" w14:textId="77777777" w:rsidTr="0089464A">
        <w:tc>
          <w:tcPr>
            <w:tcW w:w="1242" w:type="dxa"/>
          </w:tcPr>
          <w:p w14:paraId="35102B2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4854058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5A65EDA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5" w:type="dxa"/>
          </w:tcPr>
          <w:p w14:paraId="135A198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7" w:type="dxa"/>
          </w:tcPr>
          <w:p w14:paraId="0292E47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2(0.75-1.69)</w:t>
            </w:r>
          </w:p>
        </w:tc>
        <w:tc>
          <w:tcPr>
            <w:tcW w:w="1184" w:type="dxa"/>
          </w:tcPr>
          <w:p w14:paraId="585312C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1C5D53" w:rsidRPr="001C5D53" w14:paraId="22563F38" w14:textId="77777777" w:rsidTr="0089464A">
        <w:tc>
          <w:tcPr>
            <w:tcW w:w="1242" w:type="dxa"/>
          </w:tcPr>
          <w:p w14:paraId="454ACCE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D</w:t>
            </w:r>
          </w:p>
        </w:tc>
        <w:tc>
          <w:tcPr>
            <w:tcW w:w="1418" w:type="dxa"/>
          </w:tcPr>
          <w:p w14:paraId="61A3B34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</w:tcPr>
          <w:p w14:paraId="602274B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1275" w:type="dxa"/>
          </w:tcPr>
          <w:p w14:paraId="24E3EE2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90</w:t>
            </w:r>
          </w:p>
        </w:tc>
        <w:tc>
          <w:tcPr>
            <w:tcW w:w="2127" w:type="dxa"/>
          </w:tcPr>
          <w:p w14:paraId="573493C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3(0.92-1.40)</w:t>
            </w:r>
          </w:p>
        </w:tc>
        <w:tc>
          <w:tcPr>
            <w:tcW w:w="1184" w:type="dxa"/>
          </w:tcPr>
          <w:p w14:paraId="17152C6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5</w:t>
            </w:r>
          </w:p>
        </w:tc>
      </w:tr>
      <w:tr w:rsidR="001C5D53" w:rsidRPr="001C5D53" w14:paraId="5293A14B" w14:textId="77777777" w:rsidTr="0089464A">
        <w:tc>
          <w:tcPr>
            <w:tcW w:w="1242" w:type="dxa"/>
          </w:tcPr>
          <w:p w14:paraId="61C4173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3ABB8AF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76" w:type="dxa"/>
          </w:tcPr>
          <w:p w14:paraId="47CE4A5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275" w:type="dxa"/>
          </w:tcPr>
          <w:p w14:paraId="5005EE8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127" w:type="dxa"/>
          </w:tcPr>
          <w:p w14:paraId="0E9D6AF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8(0.57-1.07)</w:t>
            </w:r>
          </w:p>
        </w:tc>
        <w:tc>
          <w:tcPr>
            <w:tcW w:w="1184" w:type="dxa"/>
          </w:tcPr>
          <w:p w14:paraId="481E6EF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12</w:t>
            </w:r>
          </w:p>
        </w:tc>
      </w:tr>
      <w:tr w:rsidR="001C5D53" w:rsidRPr="001C5D53" w14:paraId="2E90A742" w14:textId="77777777" w:rsidTr="0089464A">
        <w:tc>
          <w:tcPr>
            <w:tcW w:w="1242" w:type="dxa"/>
          </w:tcPr>
          <w:p w14:paraId="049F907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</w:tcPr>
          <w:p w14:paraId="7876E7D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76" w:type="dxa"/>
          </w:tcPr>
          <w:p w14:paraId="04AA356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75" w:type="dxa"/>
          </w:tcPr>
          <w:p w14:paraId="10CF466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127" w:type="dxa"/>
          </w:tcPr>
          <w:p w14:paraId="7ACB8CD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3(0.69-1.54)</w:t>
            </w:r>
          </w:p>
        </w:tc>
        <w:tc>
          <w:tcPr>
            <w:tcW w:w="1184" w:type="dxa"/>
          </w:tcPr>
          <w:p w14:paraId="6DE613C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9</w:t>
            </w:r>
          </w:p>
        </w:tc>
      </w:tr>
    </w:tbl>
    <w:p w14:paraId="7E6D6836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NSCLC, non-small-cell lung cancer; HR: hazard ratio; CI: confidence interval; Cases-low/high: patient number of low/high expression of the corresponding gene.</w:t>
      </w:r>
    </w:p>
    <w:p w14:paraId="2C18C7AF" w14:textId="745E8407" w:rsidR="00ED643B" w:rsidRPr="001C5D53" w:rsidRDefault="00ED643B"/>
    <w:p w14:paraId="1867519C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Table S4. Correlation of </w:t>
      </w:r>
      <w:r w:rsidRPr="001C5D53">
        <w:rPr>
          <w:rFonts w:ascii="Times New Roman" w:hAnsi="Times New Roman" w:cs="Times New Roman"/>
          <w:sz w:val="20"/>
          <w:szCs w:val="20"/>
        </w:rPr>
        <w:t>M</w:t>
      </w:r>
      <w:r w:rsidRPr="001C5D53">
        <w:rPr>
          <w:rFonts w:ascii="Times New Roman" w:hAnsi="Times New Roman" w:cs="Times New Roman" w:hint="eastAsia"/>
          <w:sz w:val="20"/>
          <w:szCs w:val="20"/>
        </w:rPr>
        <w:t>ex</w:t>
      </w:r>
      <w:r w:rsidRPr="001C5D53">
        <w:rPr>
          <w:rFonts w:ascii="Times New Roman" w:hAnsi="Times New Roman" w:cs="Times New Roman"/>
          <w:sz w:val="20"/>
          <w:szCs w:val="20"/>
        </w:rPr>
        <w:t>3</w:t>
      </w: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 with gender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394"/>
        <w:gridCol w:w="1402"/>
        <w:gridCol w:w="1404"/>
        <w:gridCol w:w="1529"/>
        <w:gridCol w:w="1398"/>
      </w:tblGrid>
      <w:tr w:rsidR="001C5D53" w:rsidRPr="001C5D53" w14:paraId="68DE7C18" w14:textId="77777777" w:rsidTr="0089464A">
        <w:tc>
          <w:tcPr>
            <w:tcW w:w="139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EB29BE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3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13924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Gender</w:t>
            </w:r>
          </w:p>
        </w:tc>
        <w:tc>
          <w:tcPr>
            <w:tcW w:w="14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AE0ACA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40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84D49B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152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8125F7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3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3E4BAC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34B2C9ED" w14:textId="77777777" w:rsidTr="0089464A">
        <w:tc>
          <w:tcPr>
            <w:tcW w:w="1395" w:type="dxa"/>
            <w:tcBorders>
              <w:top w:val="single" w:sz="8" w:space="0" w:color="000000" w:themeColor="text1"/>
            </w:tcBorders>
          </w:tcPr>
          <w:p w14:paraId="3A4BA51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ex3A</w:t>
            </w:r>
          </w:p>
        </w:tc>
        <w:tc>
          <w:tcPr>
            <w:tcW w:w="1394" w:type="dxa"/>
            <w:tcBorders>
              <w:top w:val="single" w:sz="8" w:space="0" w:color="000000" w:themeColor="text1"/>
            </w:tcBorders>
          </w:tcPr>
          <w:p w14:paraId="0308832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402" w:type="dxa"/>
            <w:tcBorders>
              <w:top w:val="single" w:sz="8" w:space="0" w:color="000000" w:themeColor="text1"/>
            </w:tcBorders>
          </w:tcPr>
          <w:p w14:paraId="789C19F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87</w:t>
            </w:r>
          </w:p>
        </w:tc>
        <w:tc>
          <w:tcPr>
            <w:tcW w:w="1404" w:type="dxa"/>
            <w:tcBorders>
              <w:top w:val="single" w:sz="8" w:space="0" w:color="000000" w:themeColor="text1"/>
            </w:tcBorders>
          </w:tcPr>
          <w:p w14:paraId="179C749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87</w:t>
            </w:r>
          </w:p>
        </w:tc>
        <w:tc>
          <w:tcPr>
            <w:tcW w:w="1529" w:type="dxa"/>
            <w:tcBorders>
              <w:top w:val="single" w:sz="8" w:space="0" w:color="000000" w:themeColor="text1"/>
            </w:tcBorders>
          </w:tcPr>
          <w:p w14:paraId="6832AD2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8(0.98-1.94)</w:t>
            </w:r>
          </w:p>
        </w:tc>
        <w:tc>
          <w:tcPr>
            <w:tcW w:w="1398" w:type="dxa"/>
            <w:tcBorders>
              <w:top w:val="single" w:sz="8" w:space="0" w:color="000000" w:themeColor="text1"/>
            </w:tcBorders>
          </w:tcPr>
          <w:p w14:paraId="7B2AD17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1C5D53" w:rsidRPr="001C5D53" w14:paraId="259AFE2E" w14:textId="77777777" w:rsidTr="0089464A">
        <w:tc>
          <w:tcPr>
            <w:tcW w:w="1395" w:type="dxa"/>
          </w:tcPr>
          <w:p w14:paraId="49F9612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</w:tcPr>
          <w:p w14:paraId="7F1065F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02" w:type="dxa"/>
          </w:tcPr>
          <w:p w14:paraId="33247D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30</w:t>
            </w:r>
          </w:p>
        </w:tc>
        <w:tc>
          <w:tcPr>
            <w:tcW w:w="1404" w:type="dxa"/>
          </w:tcPr>
          <w:p w14:paraId="1A00258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329</w:t>
            </w:r>
          </w:p>
        </w:tc>
        <w:tc>
          <w:tcPr>
            <w:tcW w:w="1529" w:type="dxa"/>
          </w:tcPr>
          <w:p w14:paraId="12AB53A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1(1.07-1.61)</w:t>
            </w:r>
          </w:p>
        </w:tc>
        <w:tc>
          <w:tcPr>
            <w:tcW w:w="1398" w:type="dxa"/>
          </w:tcPr>
          <w:p w14:paraId="51B4F15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.5E-03</w:t>
            </w:r>
          </w:p>
        </w:tc>
      </w:tr>
      <w:tr w:rsidR="001C5D53" w:rsidRPr="001C5D53" w14:paraId="3E027906" w14:textId="77777777" w:rsidTr="0089464A">
        <w:tc>
          <w:tcPr>
            <w:tcW w:w="1395" w:type="dxa"/>
          </w:tcPr>
          <w:p w14:paraId="4615FC4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B</w:t>
            </w:r>
          </w:p>
        </w:tc>
        <w:tc>
          <w:tcPr>
            <w:tcW w:w="1394" w:type="dxa"/>
          </w:tcPr>
          <w:p w14:paraId="547D351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402" w:type="dxa"/>
          </w:tcPr>
          <w:p w14:paraId="626BB89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1404" w:type="dxa"/>
          </w:tcPr>
          <w:p w14:paraId="5996040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1529" w:type="dxa"/>
          </w:tcPr>
          <w:p w14:paraId="6B26363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9(0.85-1.68)</w:t>
            </w:r>
          </w:p>
        </w:tc>
        <w:tc>
          <w:tcPr>
            <w:tcW w:w="1398" w:type="dxa"/>
          </w:tcPr>
          <w:p w14:paraId="33FAF7D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0</w:t>
            </w:r>
          </w:p>
        </w:tc>
      </w:tr>
      <w:tr w:rsidR="001C5D53" w:rsidRPr="001C5D53" w14:paraId="2A75F8C1" w14:textId="77777777" w:rsidTr="0089464A">
        <w:tc>
          <w:tcPr>
            <w:tcW w:w="1395" w:type="dxa"/>
          </w:tcPr>
          <w:p w14:paraId="7FE9C26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</w:tcPr>
          <w:p w14:paraId="45D4DB5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02" w:type="dxa"/>
          </w:tcPr>
          <w:p w14:paraId="11EF694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1404" w:type="dxa"/>
          </w:tcPr>
          <w:p w14:paraId="28A7A0D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529" w:type="dxa"/>
          </w:tcPr>
          <w:p w14:paraId="41D31BB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6(1.02-1.54)</w:t>
            </w:r>
          </w:p>
        </w:tc>
        <w:tc>
          <w:tcPr>
            <w:tcW w:w="1398" w:type="dxa"/>
          </w:tcPr>
          <w:p w14:paraId="5ADB4F1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1C5D53" w:rsidRPr="001C5D53" w14:paraId="1160DD04" w14:textId="77777777" w:rsidTr="0089464A">
        <w:tc>
          <w:tcPr>
            <w:tcW w:w="1395" w:type="dxa"/>
          </w:tcPr>
          <w:p w14:paraId="0AD4BDF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C</w:t>
            </w:r>
          </w:p>
        </w:tc>
        <w:tc>
          <w:tcPr>
            <w:tcW w:w="1394" w:type="dxa"/>
          </w:tcPr>
          <w:p w14:paraId="1E88428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402" w:type="dxa"/>
          </w:tcPr>
          <w:p w14:paraId="6C6D562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404" w:type="dxa"/>
          </w:tcPr>
          <w:p w14:paraId="398E6AC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529" w:type="dxa"/>
          </w:tcPr>
          <w:p w14:paraId="27A3746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69(0.55-0.88)</w:t>
            </w:r>
          </w:p>
        </w:tc>
        <w:tc>
          <w:tcPr>
            <w:tcW w:w="1398" w:type="dxa"/>
          </w:tcPr>
          <w:p w14:paraId="44B5E6B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.9E-03</w:t>
            </w:r>
          </w:p>
        </w:tc>
      </w:tr>
      <w:tr w:rsidR="001C5D53" w:rsidRPr="001C5D53" w14:paraId="76814149" w14:textId="77777777" w:rsidTr="0089464A">
        <w:tc>
          <w:tcPr>
            <w:tcW w:w="1395" w:type="dxa"/>
          </w:tcPr>
          <w:p w14:paraId="4C0B907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</w:tcPr>
          <w:p w14:paraId="72B1C69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02" w:type="dxa"/>
          </w:tcPr>
          <w:p w14:paraId="291BC8B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404" w:type="dxa"/>
          </w:tcPr>
          <w:p w14:paraId="29F03A7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29" w:type="dxa"/>
          </w:tcPr>
          <w:p w14:paraId="7FFF0E1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8(0.75-1.03)</w:t>
            </w:r>
          </w:p>
        </w:tc>
        <w:tc>
          <w:tcPr>
            <w:tcW w:w="1398" w:type="dxa"/>
          </w:tcPr>
          <w:p w14:paraId="76CB762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11</w:t>
            </w:r>
          </w:p>
        </w:tc>
      </w:tr>
      <w:tr w:rsidR="001C5D53" w:rsidRPr="001C5D53" w14:paraId="104D8E70" w14:textId="77777777" w:rsidTr="0089464A">
        <w:tc>
          <w:tcPr>
            <w:tcW w:w="1395" w:type="dxa"/>
          </w:tcPr>
          <w:p w14:paraId="57B27C7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D</w:t>
            </w:r>
          </w:p>
        </w:tc>
        <w:tc>
          <w:tcPr>
            <w:tcW w:w="1394" w:type="dxa"/>
          </w:tcPr>
          <w:p w14:paraId="755EA1B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402" w:type="dxa"/>
          </w:tcPr>
          <w:p w14:paraId="4A6E252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404" w:type="dxa"/>
          </w:tcPr>
          <w:p w14:paraId="7E93E37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1C5D53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529" w:type="dxa"/>
          </w:tcPr>
          <w:p w14:paraId="0A8A431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49(1.18-1.89)</w:t>
            </w:r>
          </w:p>
        </w:tc>
        <w:tc>
          <w:tcPr>
            <w:tcW w:w="1398" w:type="dxa"/>
          </w:tcPr>
          <w:p w14:paraId="753BC04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C5D53">
              <w:rPr>
                <w:rFonts w:ascii="Times New Roman" w:hAnsi="Times New Roman" w:cs="Times New Roman"/>
                <w:szCs w:val="20"/>
              </w:rPr>
              <w:t>.5E-04</w:t>
            </w:r>
          </w:p>
        </w:tc>
      </w:tr>
      <w:tr w:rsidR="001C5D53" w:rsidRPr="001C5D53" w14:paraId="689D035A" w14:textId="77777777" w:rsidTr="0089464A">
        <w:tc>
          <w:tcPr>
            <w:tcW w:w="1395" w:type="dxa"/>
          </w:tcPr>
          <w:p w14:paraId="0A5E1C5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4" w:type="dxa"/>
          </w:tcPr>
          <w:p w14:paraId="5772955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402" w:type="dxa"/>
          </w:tcPr>
          <w:p w14:paraId="61D812F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404" w:type="dxa"/>
          </w:tcPr>
          <w:p w14:paraId="395D01F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C5D5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29" w:type="dxa"/>
          </w:tcPr>
          <w:p w14:paraId="4022732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7(1.00-1.38)</w:t>
            </w:r>
          </w:p>
        </w:tc>
        <w:tc>
          <w:tcPr>
            <w:tcW w:w="1398" w:type="dxa"/>
          </w:tcPr>
          <w:p w14:paraId="04A9292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45</w:t>
            </w:r>
          </w:p>
        </w:tc>
      </w:tr>
    </w:tbl>
    <w:p w14:paraId="6A967E64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NSCLC, non-small-cell lung cancer; HR: hazard ratio; CI: confidence interval; Cases-low/high: patient number of low/high expression of the corresponding gene.</w:t>
      </w:r>
    </w:p>
    <w:p w14:paraId="68FBEBB0" w14:textId="2C0B45BC" w:rsidR="00ED643B" w:rsidRPr="001C5D53" w:rsidRDefault="00ED643B"/>
    <w:p w14:paraId="74164BEE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Table S5. Correlation of </w:t>
      </w:r>
      <w:r w:rsidRPr="001C5D53">
        <w:rPr>
          <w:rFonts w:ascii="Times New Roman" w:hAnsi="Times New Roman" w:cs="Times New Roman"/>
          <w:sz w:val="20"/>
          <w:szCs w:val="20"/>
        </w:rPr>
        <w:t>Mex3</w:t>
      </w:r>
      <w:r w:rsidRPr="001C5D53">
        <w:rPr>
          <w:rFonts w:ascii="Times New Roman" w:hAnsi="Times New Roman" w:cs="Times New Roman"/>
          <w:noProof/>
          <w:sz w:val="20"/>
          <w:szCs w:val="20"/>
        </w:rPr>
        <w:t xml:space="preserve"> with smoking status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43"/>
        <w:gridCol w:w="1276"/>
        <w:gridCol w:w="1134"/>
        <w:gridCol w:w="1701"/>
        <w:gridCol w:w="1326"/>
      </w:tblGrid>
      <w:tr w:rsidR="001C5D53" w:rsidRPr="001C5D53" w14:paraId="3920A45A" w14:textId="77777777" w:rsidTr="0089464A">
        <w:tc>
          <w:tcPr>
            <w:tcW w:w="12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66BDDD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329C4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Smoking status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4750A7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92085C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FB8DC6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32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1EBAB8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37801286" w14:textId="77777777" w:rsidTr="0089464A">
        <w:tc>
          <w:tcPr>
            <w:tcW w:w="1242" w:type="dxa"/>
            <w:tcBorders>
              <w:top w:val="single" w:sz="8" w:space="0" w:color="000000" w:themeColor="text1"/>
            </w:tcBorders>
          </w:tcPr>
          <w:p w14:paraId="344DD4A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A</w:t>
            </w:r>
          </w:p>
        </w:tc>
        <w:tc>
          <w:tcPr>
            <w:tcW w:w="1843" w:type="dxa"/>
            <w:tcBorders>
              <w:top w:val="single" w:sz="8" w:space="0" w:color="000000" w:themeColor="text1"/>
            </w:tcBorders>
          </w:tcPr>
          <w:p w14:paraId="28E4013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Smoked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</w:tcPr>
          <w:p w14:paraId="4E0F0F5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</w:tcPr>
          <w:p w14:paraId="32CD5D1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</w:tcPr>
          <w:p w14:paraId="0B783FC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80(1.19-2.73)</w:t>
            </w:r>
          </w:p>
        </w:tc>
        <w:tc>
          <w:tcPr>
            <w:tcW w:w="1326" w:type="dxa"/>
            <w:tcBorders>
              <w:top w:val="single" w:sz="8" w:space="0" w:color="000000" w:themeColor="text1"/>
            </w:tcBorders>
          </w:tcPr>
          <w:p w14:paraId="1F34612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.9E-03</w:t>
            </w:r>
          </w:p>
        </w:tc>
      </w:tr>
      <w:tr w:rsidR="001C5D53" w:rsidRPr="001C5D53" w14:paraId="3036941F" w14:textId="77777777" w:rsidTr="0089464A">
        <w:tc>
          <w:tcPr>
            <w:tcW w:w="1242" w:type="dxa"/>
          </w:tcPr>
          <w:p w14:paraId="4753741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14:paraId="6799BF9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ever smoked</w:t>
            </w:r>
          </w:p>
        </w:tc>
        <w:tc>
          <w:tcPr>
            <w:tcW w:w="1276" w:type="dxa"/>
          </w:tcPr>
          <w:p w14:paraId="1058F6C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134" w:type="dxa"/>
          </w:tcPr>
          <w:p w14:paraId="3FFF023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C5D5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701" w:type="dxa"/>
          </w:tcPr>
          <w:p w14:paraId="3505938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31(0.58-2.95)</w:t>
            </w:r>
          </w:p>
        </w:tc>
        <w:tc>
          <w:tcPr>
            <w:tcW w:w="1326" w:type="dxa"/>
          </w:tcPr>
          <w:p w14:paraId="31F8C8A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52</w:t>
            </w:r>
          </w:p>
        </w:tc>
      </w:tr>
      <w:tr w:rsidR="001C5D53" w:rsidRPr="001C5D53" w14:paraId="0496E4CF" w14:textId="77777777" w:rsidTr="0089464A">
        <w:tc>
          <w:tcPr>
            <w:tcW w:w="1242" w:type="dxa"/>
          </w:tcPr>
          <w:p w14:paraId="38DD40D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B</w:t>
            </w:r>
          </w:p>
        </w:tc>
        <w:tc>
          <w:tcPr>
            <w:tcW w:w="1843" w:type="dxa"/>
          </w:tcPr>
          <w:p w14:paraId="1B0DD20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Smoked</w:t>
            </w:r>
          </w:p>
        </w:tc>
        <w:tc>
          <w:tcPr>
            <w:tcW w:w="1276" w:type="dxa"/>
          </w:tcPr>
          <w:p w14:paraId="7C3E059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134" w:type="dxa"/>
          </w:tcPr>
          <w:p w14:paraId="7268750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701" w:type="dxa"/>
          </w:tcPr>
          <w:p w14:paraId="2C5E500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5(0.70-1.57)</w:t>
            </w:r>
          </w:p>
        </w:tc>
        <w:tc>
          <w:tcPr>
            <w:tcW w:w="1326" w:type="dxa"/>
          </w:tcPr>
          <w:p w14:paraId="393014B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83</w:t>
            </w:r>
          </w:p>
        </w:tc>
      </w:tr>
      <w:tr w:rsidR="001C5D53" w:rsidRPr="001C5D53" w14:paraId="16CAB101" w14:textId="77777777" w:rsidTr="0089464A">
        <w:tc>
          <w:tcPr>
            <w:tcW w:w="1242" w:type="dxa"/>
          </w:tcPr>
          <w:p w14:paraId="2BD47B2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14:paraId="1184F8C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ever smoked</w:t>
            </w:r>
          </w:p>
        </w:tc>
        <w:tc>
          <w:tcPr>
            <w:tcW w:w="1276" w:type="dxa"/>
          </w:tcPr>
          <w:p w14:paraId="3548EF4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C5D53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34" w:type="dxa"/>
          </w:tcPr>
          <w:p w14:paraId="4A10D38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1C5D53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701" w:type="dxa"/>
          </w:tcPr>
          <w:p w14:paraId="028FE69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54(0.68-3.47)</w:t>
            </w:r>
          </w:p>
        </w:tc>
        <w:tc>
          <w:tcPr>
            <w:tcW w:w="1326" w:type="dxa"/>
          </w:tcPr>
          <w:p w14:paraId="658E150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9</w:t>
            </w:r>
          </w:p>
        </w:tc>
      </w:tr>
      <w:tr w:rsidR="001C5D53" w:rsidRPr="001C5D53" w14:paraId="08A548A3" w14:textId="77777777" w:rsidTr="0089464A">
        <w:tc>
          <w:tcPr>
            <w:tcW w:w="1242" w:type="dxa"/>
          </w:tcPr>
          <w:p w14:paraId="78F5219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C</w:t>
            </w:r>
          </w:p>
        </w:tc>
        <w:tc>
          <w:tcPr>
            <w:tcW w:w="1843" w:type="dxa"/>
          </w:tcPr>
          <w:p w14:paraId="6F16A0D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Smoked</w:t>
            </w:r>
          </w:p>
        </w:tc>
        <w:tc>
          <w:tcPr>
            <w:tcW w:w="1276" w:type="dxa"/>
          </w:tcPr>
          <w:p w14:paraId="5224D25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410</w:t>
            </w:r>
          </w:p>
        </w:tc>
        <w:tc>
          <w:tcPr>
            <w:tcW w:w="1134" w:type="dxa"/>
          </w:tcPr>
          <w:p w14:paraId="69A607A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701" w:type="dxa"/>
          </w:tcPr>
          <w:p w14:paraId="2181814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3(0.67-1.02)</w:t>
            </w:r>
          </w:p>
        </w:tc>
        <w:tc>
          <w:tcPr>
            <w:tcW w:w="1326" w:type="dxa"/>
          </w:tcPr>
          <w:p w14:paraId="0048EC7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07</w:t>
            </w:r>
          </w:p>
        </w:tc>
      </w:tr>
      <w:tr w:rsidR="001C5D53" w:rsidRPr="001C5D53" w14:paraId="7B21FAD7" w14:textId="77777777" w:rsidTr="0089464A">
        <w:tc>
          <w:tcPr>
            <w:tcW w:w="1242" w:type="dxa"/>
          </w:tcPr>
          <w:p w14:paraId="47E044C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14:paraId="01BC151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ever smoked</w:t>
            </w:r>
          </w:p>
        </w:tc>
        <w:tc>
          <w:tcPr>
            <w:tcW w:w="1276" w:type="dxa"/>
          </w:tcPr>
          <w:p w14:paraId="278155B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134" w:type="dxa"/>
          </w:tcPr>
          <w:p w14:paraId="27C12E5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701" w:type="dxa"/>
          </w:tcPr>
          <w:p w14:paraId="391B6B3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7(0.14-0.51)</w:t>
            </w:r>
          </w:p>
        </w:tc>
        <w:tc>
          <w:tcPr>
            <w:tcW w:w="1326" w:type="dxa"/>
          </w:tcPr>
          <w:p w14:paraId="6BECEBE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.7E-05</w:t>
            </w:r>
          </w:p>
        </w:tc>
      </w:tr>
      <w:tr w:rsidR="001C5D53" w:rsidRPr="001C5D53" w14:paraId="65590352" w14:textId="77777777" w:rsidTr="0089464A">
        <w:tc>
          <w:tcPr>
            <w:tcW w:w="1242" w:type="dxa"/>
          </w:tcPr>
          <w:p w14:paraId="61A0FDB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D</w:t>
            </w:r>
          </w:p>
        </w:tc>
        <w:tc>
          <w:tcPr>
            <w:tcW w:w="1843" w:type="dxa"/>
          </w:tcPr>
          <w:p w14:paraId="7832602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Smoked</w:t>
            </w:r>
          </w:p>
        </w:tc>
        <w:tc>
          <w:tcPr>
            <w:tcW w:w="1276" w:type="dxa"/>
          </w:tcPr>
          <w:p w14:paraId="3FA05A2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34" w:type="dxa"/>
          </w:tcPr>
          <w:p w14:paraId="05AEEF1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C5D53">
              <w:rPr>
                <w:rFonts w:ascii="Times New Roman" w:hAnsi="Times New Roman" w:cs="Times New Roman"/>
                <w:szCs w:val="20"/>
              </w:rPr>
              <w:t>09</w:t>
            </w:r>
          </w:p>
        </w:tc>
        <w:tc>
          <w:tcPr>
            <w:tcW w:w="1701" w:type="dxa"/>
          </w:tcPr>
          <w:p w14:paraId="23183C2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22(0.99-1.50)</w:t>
            </w:r>
          </w:p>
        </w:tc>
        <w:tc>
          <w:tcPr>
            <w:tcW w:w="1326" w:type="dxa"/>
          </w:tcPr>
          <w:p w14:paraId="73C8470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63</w:t>
            </w:r>
          </w:p>
        </w:tc>
      </w:tr>
      <w:tr w:rsidR="001C5D53" w:rsidRPr="001C5D53" w14:paraId="1BCAD414" w14:textId="77777777" w:rsidTr="0089464A">
        <w:tc>
          <w:tcPr>
            <w:tcW w:w="1242" w:type="dxa"/>
          </w:tcPr>
          <w:p w14:paraId="22E15AB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</w:tcPr>
          <w:p w14:paraId="3A614CC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ever smoked</w:t>
            </w:r>
          </w:p>
        </w:tc>
        <w:tc>
          <w:tcPr>
            <w:tcW w:w="1276" w:type="dxa"/>
          </w:tcPr>
          <w:p w14:paraId="41CC7B7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134" w:type="dxa"/>
          </w:tcPr>
          <w:p w14:paraId="5CAA3F8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701" w:type="dxa"/>
          </w:tcPr>
          <w:p w14:paraId="0A54051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4.48(2.29-8.77)</w:t>
            </w:r>
          </w:p>
        </w:tc>
        <w:tc>
          <w:tcPr>
            <w:tcW w:w="1326" w:type="dxa"/>
          </w:tcPr>
          <w:p w14:paraId="5453540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.6E-06</w:t>
            </w:r>
          </w:p>
        </w:tc>
      </w:tr>
    </w:tbl>
    <w:p w14:paraId="4F36C6B3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NSCLC, non-small-cell lung cancer; HR: hazard ratio; CI: confidence interval; Cases-low/high: patient number of low/high expression of the corresponding gene.</w:t>
      </w:r>
    </w:p>
    <w:p w14:paraId="477F11BE" w14:textId="567AAACD" w:rsidR="00ED643B" w:rsidRPr="001C5D53" w:rsidRDefault="00ED643B"/>
    <w:p w14:paraId="5046A26E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1C5D53">
        <w:rPr>
          <w:rFonts w:ascii="Times New Roman" w:hAnsi="Times New Roman" w:cs="Times New Roman"/>
          <w:noProof/>
          <w:sz w:val="20"/>
          <w:szCs w:val="20"/>
        </w:rPr>
        <w:t>Table S6. Correlation of Mex3 with Chemotherapy of NSCLC patients.</w:t>
      </w:r>
    </w:p>
    <w:tbl>
      <w:tblPr>
        <w:tblStyle w:val="TableGri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453"/>
        <w:gridCol w:w="1365"/>
        <w:gridCol w:w="1372"/>
        <w:gridCol w:w="1643"/>
        <w:gridCol w:w="1345"/>
      </w:tblGrid>
      <w:tr w:rsidR="001C5D53" w:rsidRPr="001C5D53" w14:paraId="1713C26A" w14:textId="77777777" w:rsidTr="0089464A">
        <w:tc>
          <w:tcPr>
            <w:tcW w:w="134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0D23EF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145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CC5430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hemotherapy</w:t>
            </w:r>
          </w:p>
        </w:tc>
        <w:tc>
          <w:tcPr>
            <w:tcW w:w="136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6A8FBB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low</w:t>
            </w:r>
          </w:p>
        </w:tc>
        <w:tc>
          <w:tcPr>
            <w:tcW w:w="137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BCE9B8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bCs/>
                <w:noProof/>
                <w:szCs w:val="20"/>
              </w:rPr>
              <w:t>Case-high</w:t>
            </w:r>
          </w:p>
        </w:tc>
        <w:tc>
          <w:tcPr>
            <w:tcW w:w="163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32C09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HR(95%CI)</w:t>
            </w:r>
          </w:p>
        </w:tc>
        <w:tc>
          <w:tcPr>
            <w:tcW w:w="134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138CF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eastAsia="SimSun" w:hAnsi="Times New Roman" w:cs="Times New Roman"/>
                <w:bCs/>
                <w:noProof/>
                <w:szCs w:val="20"/>
              </w:rPr>
              <w:t>logrank P</w:t>
            </w:r>
          </w:p>
        </w:tc>
      </w:tr>
      <w:tr w:rsidR="001C5D53" w:rsidRPr="001C5D53" w14:paraId="231F78FA" w14:textId="77777777" w:rsidTr="0089464A">
        <w:tc>
          <w:tcPr>
            <w:tcW w:w="1346" w:type="dxa"/>
            <w:tcBorders>
              <w:top w:val="single" w:sz="8" w:space="0" w:color="000000" w:themeColor="text1"/>
            </w:tcBorders>
          </w:tcPr>
          <w:p w14:paraId="6C161873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A</w:t>
            </w:r>
          </w:p>
        </w:tc>
        <w:tc>
          <w:tcPr>
            <w:tcW w:w="1453" w:type="dxa"/>
            <w:tcBorders>
              <w:top w:val="single" w:sz="8" w:space="0" w:color="000000" w:themeColor="text1"/>
            </w:tcBorders>
          </w:tcPr>
          <w:p w14:paraId="26B4D99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67" w:type="dxa"/>
            <w:tcBorders>
              <w:top w:val="single" w:sz="8" w:space="0" w:color="000000" w:themeColor="text1"/>
            </w:tcBorders>
          </w:tcPr>
          <w:p w14:paraId="030CE37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74" w:type="dxa"/>
            <w:tcBorders>
              <w:top w:val="single" w:sz="8" w:space="0" w:color="000000" w:themeColor="text1"/>
            </w:tcBorders>
          </w:tcPr>
          <w:p w14:paraId="207EB24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634" w:type="dxa"/>
            <w:tcBorders>
              <w:top w:val="single" w:sz="8" w:space="0" w:color="000000" w:themeColor="text1"/>
            </w:tcBorders>
          </w:tcPr>
          <w:p w14:paraId="378B3A0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6*10^9(0.0-I</w:t>
            </w:r>
            <w:r w:rsidRPr="001C5D53">
              <w:rPr>
                <w:rFonts w:ascii="Times New Roman" w:hAnsi="Times New Roman" w:cs="Times New Roman" w:hint="eastAsia"/>
                <w:szCs w:val="20"/>
              </w:rPr>
              <w:t>nf</w:t>
            </w:r>
            <w:r w:rsidRPr="001C5D5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48" w:type="dxa"/>
            <w:tcBorders>
              <w:top w:val="single" w:sz="8" w:space="0" w:color="000000" w:themeColor="text1"/>
            </w:tcBorders>
          </w:tcPr>
          <w:p w14:paraId="733DC0E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014#</w:t>
            </w:r>
          </w:p>
        </w:tc>
      </w:tr>
      <w:tr w:rsidR="001C5D53" w:rsidRPr="001C5D53" w14:paraId="7349E7F8" w14:textId="77777777" w:rsidTr="0089464A">
        <w:tc>
          <w:tcPr>
            <w:tcW w:w="1346" w:type="dxa"/>
          </w:tcPr>
          <w:p w14:paraId="0970D4E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3" w:type="dxa"/>
          </w:tcPr>
          <w:p w14:paraId="48A38F3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67" w:type="dxa"/>
          </w:tcPr>
          <w:p w14:paraId="45B9CB6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374" w:type="dxa"/>
          </w:tcPr>
          <w:p w14:paraId="03BE196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634" w:type="dxa"/>
          </w:tcPr>
          <w:p w14:paraId="2EE0264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1(0.23-2.24)</w:t>
            </w:r>
          </w:p>
        </w:tc>
        <w:tc>
          <w:tcPr>
            <w:tcW w:w="1348" w:type="dxa"/>
          </w:tcPr>
          <w:p w14:paraId="6828762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56</w:t>
            </w:r>
          </w:p>
        </w:tc>
      </w:tr>
      <w:tr w:rsidR="001C5D53" w:rsidRPr="001C5D53" w14:paraId="727D2A63" w14:textId="77777777" w:rsidTr="0089464A">
        <w:tc>
          <w:tcPr>
            <w:tcW w:w="1346" w:type="dxa"/>
          </w:tcPr>
          <w:p w14:paraId="7555169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B</w:t>
            </w:r>
          </w:p>
        </w:tc>
        <w:tc>
          <w:tcPr>
            <w:tcW w:w="1453" w:type="dxa"/>
          </w:tcPr>
          <w:p w14:paraId="5C4FB41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67" w:type="dxa"/>
          </w:tcPr>
          <w:p w14:paraId="78BC69C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374" w:type="dxa"/>
          </w:tcPr>
          <w:p w14:paraId="6F32396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634" w:type="dxa"/>
          </w:tcPr>
          <w:p w14:paraId="74D0FD0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7(0.17-4.32)</w:t>
            </w:r>
          </w:p>
        </w:tc>
        <w:tc>
          <w:tcPr>
            <w:tcW w:w="1348" w:type="dxa"/>
          </w:tcPr>
          <w:p w14:paraId="1088FDC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6</w:t>
            </w:r>
          </w:p>
        </w:tc>
      </w:tr>
      <w:tr w:rsidR="001C5D53" w:rsidRPr="001C5D53" w14:paraId="55F3FBD4" w14:textId="77777777" w:rsidTr="0089464A">
        <w:tc>
          <w:tcPr>
            <w:tcW w:w="1346" w:type="dxa"/>
          </w:tcPr>
          <w:p w14:paraId="46D0096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3" w:type="dxa"/>
          </w:tcPr>
          <w:p w14:paraId="3605B4EC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67" w:type="dxa"/>
          </w:tcPr>
          <w:p w14:paraId="13FA88E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74" w:type="dxa"/>
          </w:tcPr>
          <w:p w14:paraId="0D63684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634" w:type="dxa"/>
          </w:tcPr>
          <w:p w14:paraId="39A43B8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3(0.26-2.59)</w:t>
            </w:r>
          </w:p>
        </w:tc>
        <w:tc>
          <w:tcPr>
            <w:tcW w:w="1348" w:type="dxa"/>
          </w:tcPr>
          <w:p w14:paraId="6C8C1AF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1C5D53" w:rsidRPr="001C5D53" w14:paraId="3A21F968" w14:textId="77777777" w:rsidTr="0089464A">
        <w:tc>
          <w:tcPr>
            <w:tcW w:w="1346" w:type="dxa"/>
          </w:tcPr>
          <w:p w14:paraId="0C10DC8B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C</w:t>
            </w:r>
          </w:p>
        </w:tc>
        <w:tc>
          <w:tcPr>
            <w:tcW w:w="1453" w:type="dxa"/>
          </w:tcPr>
          <w:p w14:paraId="7DE982E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67" w:type="dxa"/>
          </w:tcPr>
          <w:p w14:paraId="024EEF6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C5D53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374" w:type="dxa"/>
          </w:tcPr>
          <w:p w14:paraId="2942C0B2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4</w:t>
            </w:r>
          </w:p>
        </w:tc>
        <w:tc>
          <w:tcPr>
            <w:tcW w:w="1634" w:type="dxa"/>
          </w:tcPr>
          <w:p w14:paraId="00E73FB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1(0.58-1.13)</w:t>
            </w:r>
          </w:p>
        </w:tc>
        <w:tc>
          <w:tcPr>
            <w:tcW w:w="1348" w:type="dxa"/>
          </w:tcPr>
          <w:p w14:paraId="4283174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1C5D53" w:rsidRPr="001C5D53" w14:paraId="19E015F8" w14:textId="77777777" w:rsidTr="0089464A">
        <w:tc>
          <w:tcPr>
            <w:tcW w:w="1346" w:type="dxa"/>
          </w:tcPr>
          <w:p w14:paraId="4469E991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3" w:type="dxa"/>
          </w:tcPr>
          <w:p w14:paraId="2E3230E6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67" w:type="dxa"/>
          </w:tcPr>
          <w:p w14:paraId="568ABD7F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74" w:type="dxa"/>
          </w:tcPr>
          <w:p w14:paraId="2394981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634" w:type="dxa"/>
          </w:tcPr>
          <w:p w14:paraId="169B73DD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07(0.71-1.61)</w:t>
            </w:r>
          </w:p>
        </w:tc>
        <w:tc>
          <w:tcPr>
            <w:tcW w:w="1348" w:type="dxa"/>
          </w:tcPr>
          <w:p w14:paraId="64B8A007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1C5D53">
              <w:rPr>
                <w:rFonts w:ascii="Times New Roman" w:hAnsi="Times New Roman" w:cs="Times New Roman"/>
                <w:szCs w:val="20"/>
              </w:rPr>
              <w:t>.76</w:t>
            </w:r>
          </w:p>
        </w:tc>
      </w:tr>
      <w:tr w:rsidR="001C5D53" w:rsidRPr="001C5D53" w14:paraId="7B0B3130" w14:textId="77777777" w:rsidTr="0089464A">
        <w:tc>
          <w:tcPr>
            <w:tcW w:w="1346" w:type="dxa"/>
          </w:tcPr>
          <w:p w14:paraId="44B7946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1C5D53">
              <w:rPr>
                <w:rFonts w:ascii="Times New Roman" w:hAnsi="Times New Roman" w:cs="Times New Roman"/>
                <w:szCs w:val="20"/>
              </w:rPr>
              <w:t>ex3D</w:t>
            </w:r>
          </w:p>
        </w:tc>
        <w:tc>
          <w:tcPr>
            <w:tcW w:w="1453" w:type="dxa"/>
          </w:tcPr>
          <w:p w14:paraId="51C3F31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1367" w:type="dxa"/>
          </w:tcPr>
          <w:p w14:paraId="655115B0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5</w:t>
            </w:r>
          </w:p>
        </w:tc>
        <w:tc>
          <w:tcPr>
            <w:tcW w:w="1374" w:type="dxa"/>
          </w:tcPr>
          <w:p w14:paraId="72B9EF7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55</w:t>
            </w:r>
          </w:p>
        </w:tc>
        <w:tc>
          <w:tcPr>
            <w:tcW w:w="1634" w:type="dxa"/>
          </w:tcPr>
          <w:p w14:paraId="6224324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1.16(0.83-1.63)</w:t>
            </w:r>
          </w:p>
        </w:tc>
        <w:tc>
          <w:tcPr>
            <w:tcW w:w="1348" w:type="dxa"/>
          </w:tcPr>
          <w:p w14:paraId="21A96818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38</w:t>
            </w:r>
          </w:p>
        </w:tc>
      </w:tr>
      <w:tr w:rsidR="001C5D53" w:rsidRPr="001C5D53" w14:paraId="3FCDC706" w14:textId="77777777" w:rsidTr="0089464A">
        <w:tc>
          <w:tcPr>
            <w:tcW w:w="1346" w:type="dxa"/>
          </w:tcPr>
          <w:p w14:paraId="776B01C9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53" w:type="dxa"/>
          </w:tcPr>
          <w:p w14:paraId="5F3065E4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367" w:type="dxa"/>
          </w:tcPr>
          <w:p w14:paraId="5EC1CEF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374" w:type="dxa"/>
          </w:tcPr>
          <w:p w14:paraId="4C2EC715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C5D53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634" w:type="dxa"/>
          </w:tcPr>
          <w:p w14:paraId="39983E2E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97(0.64-1.46)</w:t>
            </w:r>
          </w:p>
        </w:tc>
        <w:tc>
          <w:tcPr>
            <w:tcW w:w="1348" w:type="dxa"/>
          </w:tcPr>
          <w:p w14:paraId="2096447A" w14:textId="77777777" w:rsidR="00ED643B" w:rsidRPr="001C5D53" w:rsidRDefault="00ED643B" w:rsidP="0089464A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C5D53">
              <w:rPr>
                <w:rFonts w:ascii="Times New Roman" w:hAnsi="Times New Roman" w:cs="Times New Roman"/>
                <w:szCs w:val="20"/>
              </w:rPr>
              <w:t>0.87</w:t>
            </w:r>
          </w:p>
        </w:tc>
      </w:tr>
    </w:tbl>
    <w:p w14:paraId="54590EB0" w14:textId="77777777" w:rsidR="00ED643B" w:rsidRPr="001C5D53" w:rsidRDefault="00ED643B" w:rsidP="00ED64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5D53">
        <w:rPr>
          <w:rFonts w:ascii="Times New Roman" w:hAnsi="Times New Roman" w:cs="Times New Roman"/>
          <w:sz w:val="20"/>
          <w:szCs w:val="20"/>
        </w:rPr>
        <w:t>Abbreviation: NSCLC, non-small-cell lung cancer; HR: hazard ratio; CI: confidence interval; Cases-low/high: patient number of low/high expression of the corresponding gene. #Influence of sample size, HR value is abnormal, P value is not adopted.</w:t>
      </w:r>
      <w:bookmarkStart w:id="0" w:name="_GoBack"/>
      <w:bookmarkEnd w:id="0"/>
    </w:p>
    <w:p w14:paraId="3AF76FBC" w14:textId="77777777" w:rsidR="00ED643B" w:rsidRPr="001C5D53" w:rsidRDefault="00ED643B"/>
    <w:sectPr w:rsidR="00ED643B" w:rsidRPr="001C5D53" w:rsidSect="001C5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9006E" w14:textId="77777777" w:rsidR="00BB6D78" w:rsidRDefault="00BB6D78" w:rsidP="00ED643B">
      <w:r>
        <w:separator/>
      </w:r>
    </w:p>
  </w:endnote>
  <w:endnote w:type="continuationSeparator" w:id="0">
    <w:p w14:paraId="61E9C561" w14:textId="77777777" w:rsidR="00BB6D78" w:rsidRDefault="00BB6D78" w:rsidP="00ED6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94C6EF" w14:textId="77777777" w:rsidR="00BB6D78" w:rsidRDefault="00BB6D78" w:rsidP="00ED643B">
      <w:r>
        <w:separator/>
      </w:r>
    </w:p>
  </w:footnote>
  <w:footnote w:type="continuationSeparator" w:id="0">
    <w:p w14:paraId="1AB18792" w14:textId="77777777" w:rsidR="00BB6D78" w:rsidRDefault="00BB6D78" w:rsidP="00ED64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30F"/>
    <w:rsid w:val="001C5D53"/>
    <w:rsid w:val="004D230F"/>
    <w:rsid w:val="00BB6D78"/>
    <w:rsid w:val="00ED643B"/>
    <w:rsid w:val="00FA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1AB5B"/>
  <w15:chartTrackingRefBased/>
  <w15:docId w15:val="{C14EE0D9-B0AD-4A34-8BFC-BB3F0DB0E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43B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643B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6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643B"/>
    <w:rPr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ED643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ayalekshmi V.J.</cp:lastModifiedBy>
  <cp:revision>3</cp:revision>
  <dcterms:created xsi:type="dcterms:W3CDTF">2022-08-17T11:00:00Z</dcterms:created>
  <dcterms:modified xsi:type="dcterms:W3CDTF">2022-12-08T13:21:00Z</dcterms:modified>
</cp:coreProperties>
</file>